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42" w:type="dxa"/>
        <w:tblLook w:val="04A0" w:firstRow="1" w:lastRow="0" w:firstColumn="1" w:lastColumn="0" w:noHBand="0" w:noVBand="1"/>
      </w:tblPr>
      <w:tblGrid>
        <w:gridCol w:w="1701"/>
        <w:gridCol w:w="12049"/>
      </w:tblGrid>
      <w:tr w:rsidR="009B0563" w14:paraId="76C58875" w14:textId="77777777" w:rsidTr="009B0563">
        <w:trPr>
          <w:trHeight w:val="310"/>
        </w:trPr>
        <w:tc>
          <w:tcPr>
            <w:tcW w:w="13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8CB8B" w14:textId="7ACAC70F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A</w:t>
            </w:r>
            <w:r w:rsidRPr="009B0563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ppendi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 </w:t>
            </w:r>
            <w:r w:rsidR="00C912C8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List of annual events</w:t>
            </w:r>
          </w:p>
        </w:tc>
      </w:tr>
      <w:tr w:rsidR="009B0563" w14:paraId="3D437194" w14:textId="77777777" w:rsidTr="009B0563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0DF2D" w14:textId="77777777" w:rsidR="009B0563" w:rsidRDefault="009B0563" w:rsidP="006A7A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eriod</w:t>
            </w:r>
          </w:p>
        </w:tc>
        <w:tc>
          <w:tcPr>
            <w:tcW w:w="1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E7FC4" w14:textId="77777777" w:rsidR="009B0563" w:rsidRDefault="009B0563" w:rsidP="006A7A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ontent</w:t>
            </w:r>
          </w:p>
        </w:tc>
      </w:tr>
      <w:tr w:rsidR="009B0563" w14:paraId="5ADC7767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91953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Jan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D67D5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New Year (making the first visit of the year to the shrine; eating traditional New Year dishes, etc.)</w:t>
            </w:r>
          </w:p>
        </w:tc>
      </w:tr>
      <w:tr w:rsidR="009B0563" w14:paraId="34464147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D7E7D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Jan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A539C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Nanakusa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eating soup containing seven spring plants and vegetables, on the seventh day of the New Year)</w:t>
            </w:r>
          </w:p>
        </w:tc>
      </w:tr>
      <w:tr w:rsidR="009B0563" w14:paraId="753561BD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30F2C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Jan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9BE4F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Kagami-birak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cracking a huge rice cake and eating it with a clear soup or as a sweet red bean soup, etc.)</w:t>
            </w:r>
          </w:p>
        </w:tc>
      </w:tr>
      <w:tr w:rsidR="009B0563" w14:paraId="6ADDBB8D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38394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Feb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783D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Setsubu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throwing dry beans to expel demons, eating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Ehomaki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olled sushi, etc.)</w:t>
            </w:r>
          </w:p>
        </w:tc>
      </w:tr>
      <w:tr w:rsidR="009B0563" w14:paraId="06DA264E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104CF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Feb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6B51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Valentine’s Day (giving and/or receiving chocolates, etc.)</w:t>
            </w:r>
          </w:p>
        </w:tc>
      </w:tr>
      <w:tr w:rsidR="009B0563" w14:paraId="234D5624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C2C7D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arch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3B36A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Doll’s Festival (displayin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Hina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dolls, eating special rice crackers and tossed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sushi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etc.)</w:t>
            </w:r>
          </w:p>
        </w:tc>
      </w:tr>
      <w:tr w:rsidR="009B0563" w14:paraId="64A5613D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E585A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arch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05428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White Day (giving and/or receiving presents, etc.)</w:t>
            </w:r>
          </w:p>
        </w:tc>
      </w:tr>
      <w:tr w:rsidR="009B0563" w14:paraId="10AB4F36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4B7C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arch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CA439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The spring Equinoctial week (visiting the family grave, eating special rice cakes, etc.)</w:t>
            </w:r>
          </w:p>
        </w:tc>
      </w:tr>
      <w:tr w:rsidR="009B0563" w14:paraId="6C729F7C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8EE1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arch–April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136D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Viewing cherry blossoms (enjoy looking at cherry and plum blossoms; eating rice cakes rolled in pickled cherry leaf)</w:t>
            </w:r>
          </w:p>
        </w:tc>
      </w:tr>
      <w:tr w:rsidR="009B0563" w14:paraId="7AB3A60A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D5AF3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pril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6DC58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Easter (eating egg dishes and special feasts, etc.)</w:t>
            </w:r>
          </w:p>
        </w:tc>
      </w:tr>
      <w:tr w:rsidR="009B0563" w14:paraId="6D1D3C0A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5B46F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ay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E841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hildren’s Day (displaying carp streamers and Boys’ Festival dolls, eating the day’s special sweets, etc.)</w:t>
            </w:r>
          </w:p>
        </w:tc>
      </w:tr>
      <w:tr w:rsidR="009B0563" w14:paraId="4BDD1D07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4252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ay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E12D7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other’s Day (giving a gift to one’s mother, etc.)</w:t>
            </w:r>
          </w:p>
        </w:tc>
      </w:tr>
      <w:tr w:rsidR="009B0563" w14:paraId="25D286AD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7A8B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June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2100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Father’s Day (giving a gift to one’s father, etc.)</w:t>
            </w:r>
          </w:p>
        </w:tc>
      </w:tr>
      <w:tr w:rsidR="009B0563" w14:paraId="1D269E78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4F86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July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895C1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Tanabat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Weaver’s Festival, putting up bamboo decorations, etc.)</w:t>
            </w:r>
          </w:p>
        </w:tc>
      </w:tr>
      <w:tr w:rsidR="009B0563" w14:paraId="258BC5BA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1B5C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July-Aug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89A59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The Midsummer Day of the Ox (eating grilled eel, etc.)</w:t>
            </w:r>
          </w:p>
        </w:tc>
      </w:tr>
      <w:tr w:rsidR="009B0563" w14:paraId="0105B93D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3F2B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ug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4338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Bo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Festival (visiting the family grave, etc.)</w:t>
            </w:r>
          </w:p>
        </w:tc>
      </w:tr>
      <w:tr w:rsidR="009B0563" w14:paraId="39A628C4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1C12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ept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C03F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The autumn Equinoctial week (visiting the family grave, eating special rice cakes, etc.)</w:t>
            </w:r>
          </w:p>
        </w:tc>
      </w:tr>
      <w:tr w:rsidR="009B0563" w14:paraId="1A47EFE5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6CC0F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ept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2D20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espect for the Aged Day (giving gifts to grandparents, etc.)</w:t>
            </w:r>
          </w:p>
        </w:tc>
      </w:tr>
      <w:tr w:rsidR="009B0563" w14:paraId="69278BA2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EFF1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ept–Oct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3E2E5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oon viewing (looking at the moon on the 13th and 15th nights of the lunar month; eating special dumplings, etc.)</w:t>
            </w:r>
          </w:p>
        </w:tc>
      </w:tr>
      <w:tr w:rsidR="009B0563" w14:paraId="1F787E99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C1DC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Oct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DDFFF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Halloween (dressing up, making decorations, etc.)</w:t>
            </w:r>
          </w:p>
        </w:tc>
      </w:tr>
      <w:tr w:rsidR="009B0563" w14:paraId="4748A22D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6555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Nov–Dec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5F18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Viewing of autumn leaves (enjoy looking at leaves that have turned red and yellow, etc.)</w:t>
            </w:r>
          </w:p>
        </w:tc>
      </w:tr>
      <w:tr w:rsidR="009B0563" w14:paraId="54C5D3AE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6B38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Dec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81923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Winter solstice (taking a hot bath with dried citrus peel floating in it, eating pumpkin dishes, etc.)</w:t>
            </w:r>
          </w:p>
        </w:tc>
      </w:tr>
      <w:tr w:rsidR="009B0563" w14:paraId="112E897F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9A92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Dec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9D25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hristmas (decorating a Christmas tree, eating Christmas cake, etc.)</w:t>
            </w:r>
          </w:p>
        </w:tc>
      </w:tr>
      <w:tr w:rsidR="009B0563" w14:paraId="4A8E19C8" w14:textId="77777777" w:rsidTr="009B056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996A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Dec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34DE7" w14:textId="77777777" w:rsidR="009B0563" w:rsidRDefault="009B0563" w:rsidP="006A7A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New Year’s Eve (eating traditional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sob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noodles just before midnight, etc.)</w:t>
            </w:r>
          </w:p>
        </w:tc>
      </w:tr>
      <w:tr w:rsidR="00281AC1" w14:paraId="1210C2D6" w14:textId="77777777" w:rsidTr="00BB2220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FF103" w14:textId="7595C0EA" w:rsidR="00281AC1" w:rsidRPr="00B61E97" w:rsidRDefault="00281AC1" w:rsidP="00281A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10475">
              <w:rPr>
                <w:rFonts w:ascii="MS Mincho" w:eastAsia="MS Mincho" w:hAnsi="MS Mincho" w:cs="MS Mincho" w:hint="eastAsia"/>
                <w:color w:val="000000"/>
                <w:sz w:val="22"/>
              </w:rPr>
              <w:t>―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D462" w14:textId="77777777" w:rsidR="00281AC1" w:rsidRDefault="00281AC1" w:rsidP="00281A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hildren’s birthday</w:t>
            </w:r>
          </w:p>
        </w:tc>
      </w:tr>
      <w:tr w:rsidR="00281AC1" w14:paraId="18252510" w14:textId="77777777" w:rsidTr="00BB2220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F3E3F" w14:textId="3B90A28A" w:rsidR="00281AC1" w:rsidRPr="00B61E97" w:rsidRDefault="00281AC1" w:rsidP="00281A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10475">
              <w:rPr>
                <w:rFonts w:ascii="MS Mincho" w:eastAsia="MS Mincho" w:hAnsi="MS Mincho" w:cs="MS Mincho" w:hint="eastAsia"/>
                <w:color w:val="000000"/>
                <w:sz w:val="22"/>
              </w:rPr>
              <w:t>―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BAB2" w14:textId="77777777" w:rsidR="00281AC1" w:rsidRDefault="00281AC1" w:rsidP="00281A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arents’ birthdays</w:t>
            </w:r>
          </w:p>
        </w:tc>
      </w:tr>
      <w:tr w:rsidR="00281AC1" w14:paraId="1BE6DD00" w14:textId="77777777" w:rsidTr="00BB2220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B839E" w14:textId="5A79804B" w:rsidR="00281AC1" w:rsidRPr="00B61E97" w:rsidRDefault="00281AC1" w:rsidP="00281A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10475">
              <w:rPr>
                <w:rFonts w:ascii="MS Mincho" w:eastAsia="MS Mincho" w:hAnsi="MS Mincho" w:cs="MS Mincho" w:hint="eastAsia"/>
                <w:color w:val="000000"/>
                <w:sz w:val="22"/>
              </w:rPr>
              <w:t>―</w:t>
            </w:r>
          </w:p>
        </w:tc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53611" w14:textId="77777777" w:rsidR="00281AC1" w:rsidRDefault="00281AC1" w:rsidP="00281A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Grandparents’ birthdays</w:t>
            </w:r>
          </w:p>
        </w:tc>
      </w:tr>
      <w:tr w:rsidR="00281AC1" w14:paraId="051C5454" w14:textId="77777777" w:rsidTr="00BB2220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B91B46" w14:textId="42DDDBA4" w:rsidR="00281AC1" w:rsidRPr="00B61E97" w:rsidRDefault="00281AC1" w:rsidP="00281A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10475">
              <w:rPr>
                <w:rFonts w:ascii="MS Mincho" w:eastAsia="MS Mincho" w:hAnsi="MS Mincho" w:cs="MS Mincho" w:hint="eastAsia"/>
                <w:color w:val="000000"/>
                <w:sz w:val="22"/>
              </w:rPr>
              <w:t>―</w:t>
            </w:r>
          </w:p>
        </w:tc>
        <w:tc>
          <w:tcPr>
            <w:tcW w:w="1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810D8" w14:textId="77777777" w:rsidR="00281AC1" w:rsidRDefault="00281AC1" w:rsidP="00281A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arents’ wedding anniversary</w:t>
            </w:r>
          </w:p>
        </w:tc>
      </w:tr>
      <w:bookmarkEnd w:id="0"/>
    </w:tbl>
    <w:p w14:paraId="193931C5" w14:textId="77777777" w:rsidR="000071EB" w:rsidRDefault="000071EB" w:rsidP="009B0563">
      <w:pPr>
        <w:spacing w:line="480" w:lineRule="auto"/>
      </w:pPr>
    </w:p>
    <w:sectPr w:rsidR="000071EB" w:rsidSect="00B5025F">
      <w:headerReference w:type="default" r:id="rId8"/>
      <w:footerReference w:type="default" r:id="rId9"/>
      <w:pgSz w:w="16838" w:h="11906" w:orient="landscape"/>
      <w:pgMar w:top="1440" w:right="1440" w:bottom="1440" w:left="1440" w:header="850" w:footer="994" w:gutter="0"/>
      <w:cols w:space="425"/>
      <w:docGrid w:type="lines" w:linePitch="41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2B6D51" w14:textId="77777777" w:rsidR="005F25C2" w:rsidRDefault="005F25C2">
      <w:r>
        <w:separator/>
      </w:r>
    </w:p>
  </w:endnote>
  <w:endnote w:type="continuationSeparator" w:id="0">
    <w:p w14:paraId="3610ABF1" w14:textId="77777777" w:rsidR="005F25C2" w:rsidRDefault="005F2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3931C8" w14:textId="77777777" w:rsidR="000071EB" w:rsidRDefault="00701C7D">
    <w:pPr>
      <w:pStyle w:val="Footer"/>
      <w:jc w:val="center"/>
      <w:rPr>
        <w:rFonts w:ascii="Yu Mincho" w:eastAsia="Yu Mincho" w:hAnsi="Yu Mincho" w:cs="Yu Mincho"/>
      </w:rPr>
    </w:pPr>
    <w:r>
      <w:rPr>
        <w:rStyle w:val="PageNumber"/>
      </w:rPr>
      <w:fldChar w:fldCharType="begin"/>
    </w:r>
    <w:r>
      <w:rPr>
        <w:rStyle w:val="PageNumber"/>
        <w:lang w:val="en-US"/>
      </w:rPr>
      <w:instrText xml:space="preserve"> PAGE </w:instrText>
    </w:r>
    <w:r>
      <w:rPr>
        <w:rStyle w:val="PageNumber"/>
      </w:rPr>
      <w:fldChar w:fldCharType="separate"/>
    </w:r>
    <w:r>
      <w:rPr>
        <w:rFonts w:ascii="Yu Mincho" w:eastAsia="Yu Mincho" w:hAnsi="Yu Mincho" w:cs="Yu Mincho"/>
      </w:rPr>
      <w:t>1</w:t>
    </w:r>
    <w:r>
      <w:rPr>
        <w:rFonts w:ascii="Yu Mincho" w:eastAsia="Yu Mincho" w:hAnsi="Yu Mincho" w:cs="Yu Mincho"/>
      </w:rPr>
      <w:fldChar w:fldCharType="end"/>
    </w:r>
  </w:p>
  <w:p w14:paraId="193931C9" w14:textId="77777777" w:rsidR="000071EB" w:rsidRDefault="000071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8105AC" w14:textId="77777777" w:rsidR="005F25C2" w:rsidRDefault="005F25C2">
      <w:r>
        <w:separator/>
      </w:r>
    </w:p>
  </w:footnote>
  <w:footnote w:type="continuationSeparator" w:id="0">
    <w:p w14:paraId="652A36F8" w14:textId="77777777" w:rsidR="005F25C2" w:rsidRDefault="005F25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3931C7" w14:textId="77777777" w:rsidR="000071EB" w:rsidRDefault="000071E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47A80"/>
    <w:multiLevelType w:val="multilevel"/>
    <w:tmpl w:val="B7B0885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45C375B"/>
    <w:multiLevelType w:val="multilevel"/>
    <w:tmpl w:val="D57A3C76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6BF5E45"/>
    <w:multiLevelType w:val="multilevel"/>
    <w:tmpl w:val="89A29EF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41911F42"/>
    <w:multiLevelType w:val="multilevel"/>
    <w:tmpl w:val="CCE4C9D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55723EC8"/>
    <w:multiLevelType w:val="multilevel"/>
    <w:tmpl w:val="89609068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5A413DE6"/>
    <w:multiLevelType w:val="multilevel"/>
    <w:tmpl w:val="A0C2CA48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5FA15EF6"/>
    <w:multiLevelType w:val="multilevel"/>
    <w:tmpl w:val="C060B0A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631C6EFD"/>
    <w:multiLevelType w:val="multilevel"/>
    <w:tmpl w:val="3DF6665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6E5638FB"/>
    <w:multiLevelType w:val="multilevel"/>
    <w:tmpl w:val="6D109D7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753A7606"/>
    <w:multiLevelType w:val="multilevel"/>
    <w:tmpl w:val="3CF83EF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7F0B272A"/>
    <w:multiLevelType w:val="multilevel"/>
    <w:tmpl w:val="5914DDB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3"/>
  </w:num>
  <w:num w:numId="2">
    <w:abstractNumId w:val="2"/>
  </w:num>
  <w:num w:numId="3">
    <w:abstractNumId w:val="8"/>
  </w:num>
  <w:num w:numId="4">
    <w:abstractNumId w:val="1"/>
  </w:num>
  <w:num w:numId="5">
    <w:abstractNumId w:val="9"/>
  </w:num>
  <w:num w:numId="6">
    <w:abstractNumId w:val="10"/>
  </w:num>
  <w:num w:numId="7">
    <w:abstractNumId w:val="0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moveDateAndTime/>
  <w:bordersDoNotSurroundHeader/>
  <w:bordersDoNotSurroundFooter/>
  <w:defaultTabStop w:val="840"/>
  <w:drawingGridHorizontalSpacing w:val="105"/>
  <w:drawingGridVerticalSpacing w:val="411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1EB"/>
    <w:rsid w:val="000071EB"/>
    <w:rsid w:val="000F6009"/>
    <w:rsid w:val="0024180F"/>
    <w:rsid w:val="00266353"/>
    <w:rsid w:val="00281AC1"/>
    <w:rsid w:val="002B3A60"/>
    <w:rsid w:val="004B7617"/>
    <w:rsid w:val="00573549"/>
    <w:rsid w:val="005F25C2"/>
    <w:rsid w:val="006450ED"/>
    <w:rsid w:val="006D5257"/>
    <w:rsid w:val="00701C7D"/>
    <w:rsid w:val="009A0779"/>
    <w:rsid w:val="009B01C6"/>
    <w:rsid w:val="009B0563"/>
    <w:rsid w:val="00A166EB"/>
    <w:rsid w:val="00A67F36"/>
    <w:rsid w:val="00AD68D0"/>
    <w:rsid w:val="00B5025F"/>
    <w:rsid w:val="00B61E97"/>
    <w:rsid w:val="00C26DD0"/>
    <w:rsid w:val="00C55E86"/>
    <w:rsid w:val="00C912C8"/>
    <w:rsid w:val="00CB64D2"/>
    <w:rsid w:val="00CD412C"/>
    <w:rsid w:val="00ED7C97"/>
    <w:rsid w:val="00F04D39"/>
    <w:rsid w:val="00F1760D"/>
    <w:rsid w:val="00FD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392D79"/>
  <w15:docId w15:val="{F1C730A3-5CF2-4B2E-A3AE-4834AEF0D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widowControl w:val="0"/>
      <w:jc w:val="both"/>
    </w:pPr>
    <w:rPr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ListParagraph">
    <w:name w:val="List Paragraph"/>
    <w:basedOn w:val="Normal"/>
    <w:pPr>
      <w:ind w:left="84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1">
    <w:name w:val="未解決のメンション1"/>
    <w:basedOn w:val="DefaultParagraphFont"/>
    <w:rPr>
      <w:color w:val="605E5C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pPr>
      <w:jc w:val="left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rPr>
      <w:rFonts w:ascii="Segoe UI" w:eastAsia="Segoe UI" w:hAnsi="Segoe UI" w:cs="Segoe UI"/>
      <w:sz w:val="18"/>
    </w:rPr>
  </w:style>
  <w:style w:type="character" w:styleId="LineNumber">
    <w:name w:val="line number"/>
    <w:basedOn w:val="DefaultParagraphFont"/>
  </w:style>
  <w:style w:type="paragraph" w:styleId="NormalWeb">
    <w:name w:val="Normal (Web)"/>
    <w:basedOn w:val="Normal"/>
    <w:qFormat/>
    <w:rPr>
      <w:rFonts w:ascii="Times New Roman" w:eastAsia="Times New Roman" w:hAnsi="Times New Roman" w:cs="Times New Roman"/>
      <w:sz w:val="24"/>
    </w:rPr>
  </w:style>
  <w:style w:type="character" w:customStyle="1" w:styleId="2">
    <w:name w:val="未解決のメンション2"/>
    <w:basedOn w:val="DefaultParagraphFont"/>
    <w:rPr>
      <w:color w:val="605E5C"/>
    </w:rPr>
  </w:style>
  <w:style w:type="paragraph" w:styleId="Revision">
    <w:name w:val="Revision"/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</w:style>
  <w:style w:type="character" w:customStyle="1" w:styleId="FamilyName">
    <w:name w:val="Family Name"/>
    <w:basedOn w:val="DefaultParagraphFont"/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</w:style>
  <w:style w:type="character" w:customStyle="1" w:styleId="Postcode">
    <w:name w:val="Postcode"/>
    <w:basedOn w:val="DefaultParagraphFont"/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</w:style>
  <w:style w:type="character" w:customStyle="1" w:styleId="City">
    <w:name w:val="City"/>
    <w:basedOn w:val="DefaultParagraphFont"/>
  </w:style>
  <w:style w:type="character" w:customStyle="1" w:styleId="Region">
    <w:name w:val="Region"/>
    <w:basedOn w:val="DefaultParagraphFont"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DefaultParagraphFont"/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DefaultParagraphFont"/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DefaultParagraphFont"/>
  </w:style>
  <w:style w:type="character" w:customStyle="1" w:styleId="GeneSequence">
    <w:name w:val="Gene Sequence"/>
    <w:basedOn w:val="DefaultParagraphFont"/>
  </w:style>
  <w:style w:type="character" w:customStyle="1" w:styleId="IssueNumber">
    <w:name w:val="Issue Number"/>
    <w:basedOn w:val="DefaultParagraphFont"/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UnresolvedMention">
    <w:name w:val="Unresolved Mention"/>
    <w:basedOn w:val="DefaultParagraphFont"/>
    <w:rPr>
      <w:color w:val="605E5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53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85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03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0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3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9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6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1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31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9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06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9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75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0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3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9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5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0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1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93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6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11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7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6235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single" w:sz="6" w:space="0" w:color="E2EDF2"/>
            <w:right w:val="none" w:sz="0" w:space="0" w:color="auto"/>
          </w:divBdr>
          <w:divsChild>
            <w:div w:id="1308390669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single" w:sz="18" w:space="8" w:color="3572B0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23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3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8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2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9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9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0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38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8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5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7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1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26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2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1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16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8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52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7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2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4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8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8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84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6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6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8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9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9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2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26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8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6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10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7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3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1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9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6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0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4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9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94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3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8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2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0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7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66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3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9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83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8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1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14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0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8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9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2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8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27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9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0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29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3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5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9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7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16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97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0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4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5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9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5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3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71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2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4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8C88CC-C4C4-48E2-B98C-A332F42EF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細川 陸也</dc:creator>
  <cp:lastModifiedBy>Poornima Thiruvudaiselvi</cp:lastModifiedBy>
  <cp:revision>4</cp:revision>
  <dcterms:created xsi:type="dcterms:W3CDTF">2022-04-03T01:53:00Z</dcterms:created>
  <dcterms:modified xsi:type="dcterms:W3CDTF">2022-05-20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066</vt:lpwstr>
  </property>
  <property fmtid="{D5CDD505-2E9C-101B-9397-08002B2CF9AE}" pid="16" name="Merops references count">
    <vt:lpwstr>16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11</vt:lpwstr>
  </property>
  <property fmtid="{D5CDD505-2E9C-101B-9397-08002B2CF9AE}" pid="19" name="Merops tables count">
    <vt:lpwstr>7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1/11 09:08:52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189</vt:lpwstr>
  </property>
</Properties>
</file>